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DC633" w14:textId="2BA4E702" w:rsidR="002944B4" w:rsidRPr="005E261A" w:rsidRDefault="0010620C" w:rsidP="00903000">
      <w:pPr>
        <w:spacing w:after="0" w:line="240" w:lineRule="auto"/>
        <w:ind w:hanging="116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61516A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B460E7" w:rsidRPr="00AA45F5">
        <w:rPr>
          <w:rFonts w:ascii="Times New Roman" w:hAnsi="Times New Roman" w:cs="Times New Roman"/>
          <w:b/>
        </w:rPr>
        <w:t>: Endoscopy Rates and Outcome</w:t>
      </w:r>
      <w:r w:rsidR="006B26F2" w:rsidRPr="00AA45F5">
        <w:rPr>
          <w:rFonts w:ascii="Times New Roman" w:hAnsi="Times New Roman" w:cs="Times New Roman"/>
          <w:b/>
        </w:rPr>
        <w:t>s</w:t>
      </w:r>
      <w:r w:rsidR="00B460E7" w:rsidRPr="00AA45F5">
        <w:rPr>
          <w:rFonts w:ascii="Times New Roman" w:hAnsi="Times New Roman" w:cs="Times New Roman"/>
          <w:b/>
        </w:rPr>
        <w:t xml:space="preserve"> for Patients Seen by Specialty Care vs</w:t>
      </w:r>
      <w:r w:rsidR="00145A52" w:rsidRPr="00AA45F5">
        <w:rPr>
          <w:rFonts w:ascii="Times New Roman" w:hAnsi="Times New Roman" w:cs="Times New Roman"/>
          <w:b/>
        </w:rPr>
        <w:t>.</w:t>
      </w:r>
      <w:r w:rsidR="00B460E7" w:rsidRPr="00AA45F5">
        <w:rPr>
          <w:rFonts w:ascii="Times New Roman" w:hAnsi="Times New Roman" w:cs="Times New Roman"/>
          <w:b/>
        </w:rPr>
        <w:t xml:space="preserve"> Primary Care, Stratified by Age </w:t>
      </w:r>
      <w:r w:rsidR="003E44AD" w:rsidRPr="00AA45F5">
        <w:rPr>
          <w:rFonts w:ascii="Times New Roman" w:hAnsi="Times New Roman" w:cs="Times New Roman"/>
          <w:b/>
        </w:rPr>
        <w:t>in the Nurse</w:t>
      </w:r>
      <w:r w:rsidR="008E5D81">
        <w:rPr>
          <w:rFonts w:ascii="Times New Roman" w:hAnsi="Times New Roman" w:cs="Times New Roman"/>
          <w:b/>
        </w:rPr>
        <w:t>-Led Shared Medical Appointment</w:t>
      </w:r>
      <w:r w:rsidR="003E44AD" w:rsidRPr="00AA45F5">
        <w:rPr>
          <w:rFonts w:ascii="Times New Roman" w:hAnsi="Times New Roman" w:cs="Times New Roman"/>
          <w:b/>
        </w:rPr>
        <w:t xml:space="preserve"> Cohort</w:t>
      </w:r>
    </w:p>
    <w:tbl>
      <w:tblPr>
        <w:tblStyle w:val="GridTable21"/>
        <w:tblW w:w="15498" w:type="dxa"/>
        <w:tblInd w:w="-1262" w:type="dxa"/>
        <w:tblLayout w:type="fixed"/>
        <w:tblLook w:val="04A0" w:firstRow="1" w:lastRow="0" w:firstColumn="1" w:lastColumn="0" w:noHBand="0" w:noVBand="1"/>
      </w:tblPr>
      <w:tblGrid>
        <w:gridCol w:w="4070"/>
        <w:gridCol w:w="1618"/>
        <w:gridCol w:w="1260"/>
        <w:gridCol w:w="1710"/>
        <w:gridCol w:w="1260"/>
        <w:gridCol w:w="1620"/>
        <w:gridCol w:w="1170"/>
        <w:gridCol w:w="1620"/>
        <w:gridCol w:w="1170"/>
      </w:tblGrid>
      <w:tr w:rsidR="002944B4" w:rsidRPr="00AA45F5" w14:paraId="481C4ACC" w14:textId="77777777" w:rsidTr="009F3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1EF8466D" w14:textId="77777777" w:rsidR="002944B4" w:rsidRPr="00AA45F5" w:rsidRDefault="002944B4" w:rsidP="002944B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gridSpan w:val="2"/>
          </w:tcPr>
          <w:p w14:paraId="35B27D38" w14:textId="77777777" w:rsidR="002944B4" w:rsidRPr="00AA45F5" w:rsidRDefault="002944B4" w:rsidP="002944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Gastroenterology</w:t>
            </w:r>
          </w:p>
          <w:p w14:paraId="1B7A9AF9" w14:textId="77777777" w:rsidR="002944B4" w:rsidRPr="00AA45F5" w:rsidRDefault="002944B4" w:rsidP="002944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(&lt; 50 years old)</w:t>
            </w:r>
          </w:p>
        </w:tc>
        <w:tc>
          <w:tcPr>
            <w:tcW w:w="2970" w:type="dxa"/>
            <w:gridSpan w:val="2"/>
          </w:tcPr>
          <w:p w14:paraId="4997FCD3" w14:textId="77777777" w:rsidR="002944B4" w:rsidRPr="00AA45F5" w:rsidRDefault="002944B4" w:rsidP="002944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Family Physician</w:t>
            </w:r>
          </w:p>
          <w:p w14:paraId="66CB1799" w14:textId="77777777" w:rsidR="002944B4" w:rsidRPr="00AA45F5" w:rsidRDefault="002944B4" w:rsidP="002944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 xml:space="preserve">(&lt; 50 years old) </w:t>
            </w:r>
          </w:p>
        </w:tc>
        <w:tc>
          <w:tcPr>
            <w:tcW w:w="2790" w:type="dxa"/>
            <w:gridSpan w:val="2"/>
          </w:tcPr>
          <w:p w14:paraId="1855267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Gastroenterology</w:t>
            </w:r>
          </w:p>
          <w:p w14:paraId="15B193E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(</w:t>
            </w:r>
            <w:r w:rsidRPr="00AA45F5">
              <w:rPr>
                <w:rFonts w:ascii="Times New Roman" w:hAnsi="Times New Roman" w:cs="Times New Roman"/>
              </w:rPr>
              <w:sym w:font="Symbol" w:char="F0B3"/>
            </w:r>
            <w:r w:rsidRPr="00AA45F5">
              <w:rPr>
                <w:rFonts w:ascii="Times New Roman" w:hAnsi="Times New Roman" w:cs="Times New Roman"/>
              </w:rPr>
              <w:t xml:space="preserve"> 50 years old)</w:t>
            </w:r>
          </w:p>
        </w:tc>
        <w:tc>
          <w:tcPr>
            <w:tcW w:w="2790" w:type="dxa"/>
            <w:gridSpan w:val="2"/>
          </w:tcPr>
          <w:p w14:paraId="5884A5C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Family Physician</w:t>
            </w:r>
          </w:p>
          <w:p w14:paraId="73D832A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(</w:t>
            </w:r>
            <w:r w:rsidRPr="00AA45F5">
              <w:rPr>
                <w:rFonts w:ascii="Times New Roman" w:hAnsi="Times New Roman" w:cs="Times New Roman"/>
              </w:rPr>
              <w:sym w:font="Symbol" w:char="F0B3"/>
            </w:r>
            <w:r w:rsidRPr="00AA45F5">
              <w:rPr>
                <w:rFonts w:ascii="Times New Roman" w:hAnsi="Times New Roman" w:cs="Times New Roman"/>
              </w:rPr>
              <w:t xml:space="preserve"> 50 years old)</w:t>
            </w:r>
          </w:p>
        </w:tc>
      </w:tr>
      <w:tr w:rsidR="004056A5" w:rsidRPr="00AA45F5" w14:paraId="20E10200" w14:textId="77777777" w:rsidTr="009F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382A19C5" w14:textId="731676FD" w:rsidR="004056A5" w:rsidRPr="00AA45F5" w:rsidRDefault="004056A5" w:rsidP="004056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 (%)</w:t>
            </w:r>
          </w:p>
        </w:tc>
        <w:tc>
          <w:tcPr>
            <w:tcW w:w="2878" w:type="dxa"/>
            <w:gridSpan w:val="2"/>
          </w:tcPr>
          <w:p w14:paraId="422B6306" w14:textId="72CA5092" w:rsidR="004056A5" w:rsidRPr="00AA45F5" w:rsidRDefault="00AF17B5" w:rsidP="00294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39.2%)</w:t>
            </w:r>
          </w:p>
        </w:tc>
        <w:tc>
          <w:tcPr>
            <w:tcW w:w="2970" w:type="dxa"/>
            <w:gridSpan w:val="2"/>
          </w:tcPr>
          <w:p w14:paraId="1582A976" w14:textId="5681E9E6" w:rsidR="004056A5" w:rsidRPr="00AA45F5" w:rsidRDefault="00AF17B5" w:rsidP="00294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21.7%)</w:t>
            </w:r>
          </w:p>
        </w:tc>
        <w:tc>
          <w:tcPr>
            <w:tcW w:w="2790" w:type="dxa"/>
            <w:gridSpan w:val="2"/>
          </w:tcPr>
          <w:p w14:paraId="50ABC3E5" w14:textId="50F6F5F2" w:rsidR="004056A5" w:rsidRPr="00AA45F5" w:rsidRDefault="00AF17B5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24.1%)</w:t>
            </w:r>
          </w:p>
        </w:tc>
        <w:tc>
          <w:tcPr>
            <w:tcW w:w="2790" w:type="dxa"/>
            <w:gridSpan w:val="2"/>
          </w:tcPr>
          <w:p w14:paraId="68871296" w14:textId="2D461324" w:rsidR="004056A5" w:rsidRPr="00AA45F5" w:rsidRDefault="00AF17B5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5.1%)</w:t>
            </w:r>
          </w:p>
        </w:tc>
      </w:tr>
      <w:tr w:rsidR="002944B4" w:rsidRPr="00AA45F5" w14:paraId="77CD04A6" w14:textId="77777777" w:rsidTr="009F34C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006E400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Median Wait Time to Consult (weeks)</w:t>
            </w:r>
          </w:p>
        </w:tc>
        <w:tc>
          <w:tcPr>
            <w:tcW w:w="2878" w:type="dxa"/>
            <w:gridSpan w:val="2"/>
          </w:tcPr>
          <w:p w14:paraId="209A8D02" w14:textId="6B308A6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2.14</w:t>
            </w:r>
            <w:r w:rsidR="00B36F10">
              <w:rPr>
                <w:rFonts w:ascii="Times New Roman" w:hAnsi="Times New Roman" w:cs="Times New Roman"/>
              </w:rPr>
              <w:t xml:space="preserve"> (8.00-21.21)</w:t>
            </w:r>
          </w:p>
        </w:tc>
        <w:tc>
          <w:tcPr>
            <w:tcW w:w="2970" w:type="dxa"/>
            <w:gridSpan w:val="2"/>
          </w:tcPr>
          <w:p w14:paraId="64203801" w14:textId="1F7FC949" w:rsidR="002944B4" w:rsidRPr="00B36F10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5.00</w:t>
            </w:r>
            <w:r w:rsidRPr="00AA45F5">
              <w:rPr>
                <w:rFonts w:ascii="Times New Roman" w:hAnsi="Times New Roman" w:cs="Times New Roman"/>
                <w:vertAlign w:val="superscript"/>
              </w:rPr>
              <w:t>+</w:t>
            </w:r>
            <w:r w:rsidR="00B36F1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36F10">
              <w:rPr>
                <w:rFonts w:ascii="Times New Roman" w:hAnsi="Times New Roman" w:cs="Times New Roman"/>
              </w:rPr>
              <w:t>(10.00-27.29)</w:t>
            </w:r>
          </w:p>
        </w:tc>
        <w:tc>
          <w:tcPr>
            <w:tcW w:w="2790" w:type="dxa"/>
            <w:gridSpan w:val="2"/>
          </w:tcPr>
          <w:p w14:paraId="43115F22" w14:textId="6E11A67A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1.14</w:t>
            </w:r>
            <w:r w:rsidR="003A21C0">
              <w:rPr>
                <w:rFonts w:ascii="Times New Roman" w:hAnsi="Times New Roman" w:cs="Times New Roman"/>
              </w:rPr>
              <w:t xml:space="preserve"> (7.29-17.29)</w:t>
            </w:r>
          </w:p>
        </w:tc>
        <w:tc>
          <w:tcPr>
            <w:tcW w:w="2790" w:type="dxa"/>
            <w:gridSpan w:val="2"/>
          </w:tcPr>
          <w:p w14:paraId="0C7B7891" w14:textId="03AE7705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1.29</w:t>
            </w:r>
            <w:r w:rsidR="00B36F10">
              <w:rPr>
                <w:rFonts w:ascii="Times New Roman" w:hAnsi="Times New Roman" w:cs="Times New Roman"/>
              </w:rPr>
              <w:t xml:space="preserve"> (8.57-21.57)</w:t>
            </w:r>
          </w:p>
        </w:tc>
      </w:tr>
      <w:tr w:rsidR="002944B4" w:rsidRPr="00AA45F5" w14:paraId="223CF482" w14:textId="77777777" w:rsidTr="009F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0F385A6E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Endoscopy Complete</w:t>
            </w:r>
          </w:p>
          <w:p w14:paraId="7FF1E6D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</w:rPr>
              <w:t>Yes</w:t>
            </w:r>
          </w:p>
          <w:p w14:paraId="7E314E0B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78" w:type="dxa"/>
            <w:gridSpan w:val="2"/>
          </w:tcPr>
          <w:p w14:paraId="448C0617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D27134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70 (43.5%)</w:t>
            </w:r>
          </w:p>
          <w:p w14:paraId="064DB15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91 (56.5%)</w:t>
            </w:r>
          </w:p>
        </w:tc>
        <w:tc>
          <w:tcPr>
            <w:tcW w:w="2970" w:type="dxa"/>
            <w:gridSpan w:val="2"/>
          </w:tcPr>
          <w:p w14:paraId="6D99C54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31163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4 (38.2%)</w:t>
            </w:r>
          </w:p>
          <w:p w14:paraId="592F3B3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5 (61.8%)</w:t>
            </w:r>
          </w:p>
        </w:tc>
        <w:tc>
          <w:tcPr>
            <w:tcW w:w="2790" w:type="dxa"/>
            <w:gridSpan w:val="2"/>
          </w:tcPr>
          <w:p w14:paraId="04007086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E98499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66 (66.7%)</w:t>
            </w:r>
          </w:p>
          <w:p w14:paraId="5C9092B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3 (33.3%)</w:t>
            </w:r>
          </w:p>
        </w:tc>
        <w:tc>
          <w:tcPr>
            <w:tcW w:w="2790" w:type="dxa"/>
            <w:gridSpan w:val="2"/>
          </w:tcPr>
          <w:p w14:paraId="315A162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0FD60A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9 (62.9%)</w:t>
            </w:r>
          </w:p>
          <w:p w14:paraId="4293269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3 (37.1%)</w:t>
            </w:r>
          </w:p>
        </w:tc>
      </w:tr>
      <w:tr w:rsidR="002944B4" w:rsidRPr="00AA45F5" w14:paraId="1C3C4FA2" w14:textId="77777777" w:rsidTr="009F34C0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177CDDCB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Type of Endoscopy</w:t>
            </w:r>
          </w:p>
          <w:p w14:paraId="2C5581EC" w14:textId="3995EA29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</w:rPr>
              <w:t>C</w:t>
            </w:r>
            <w:r w:rsidR="003C4BB0">
              <w:rPr>
                <w:rFonts w:ascii="Times New Roman" w:hAnsi="Times New Roman" w:cs="Times New Roman"/>
              </w:rPr>
              <w:t>olonoscopy</w:t>
            </w:r>
          </w:p>
          <w:p w14:paraId="67661805" w14:textId="4744F5A5" w:rsidR="002944B4" w:rsidRPr="00AA45F5" w:rsidRDefault="003C4BB0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Esophogastroduodenoscopy</w:t>
            </w:r>
          </w:p>
          <w:p w14:paraId="52B4572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</w:rPr>
              <w:t>Other</w:t>
            </w:r>
            <w:r w:rsidRPr="00AA45F5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  <w:tc>
          <w:tcPr>
            <w:tcW w:w="2878" w:type="dxa"/>
            <w:gridSpan w:val="2"/>
          </w:tcPr>
          <w:p w14:paraId="6B7F424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91</w:t>
            </w:r>
          </w:p>
          <w:p w14:paraId="0C1DE3C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5 (27.5%)</w:t>
            </w:r>
          </w:p>
          <w:p w14:paraId="71B8F2D5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7 (62.6%)</w:t>
            </w:r>
          </w:p>
          <w:p w14:paraId="5F48BA8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9 (9.9%)</w:t>
            </w:r>
          </w:p>
        </w:tc>
        <w:tc>
          <w:tcPr>
            <w:tcW w:w="2970" w:type="dxa"/>
            <w:gridSpan w:val="2"/>
          </w:tcPr>
          <w:p w14:paraId="0428D5A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5</w:t>
            </w:r>
          </w:p>
          <w:p w14:paraId="2D98AD1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5 (33.3%)</w:t>
            </w:r>
          </w:p>
          <w:p w14:paraId="55348A1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9 (64.4%)</w:t>
            </w:r>
          </w:p>
          <w:p w14:paraId="5BA28C8A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 (2.2%)</w:t>
            </w:r>
          </w:p>
        </w:tc>
        <w:tc>
          <w:tcPr>
            <w:tcW w:w="2790" w:type="dxa"/>
            <w:gridSpan w:val="2"/>
          </w:tcPr>
          <w:p w14:paraId="05F67176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05</w:t>
            </w:r>
          </w:p>
          <w:p w14:paraId="5A6B81D9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0 (38.1%)</w:t>
            </w:r>
          </w:p>
          <w:p w14:paraId="696154B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64 (61.0%)</w:t>
            </w:r>
          </w:p>
          <w:p w14:paraId="55FB1BF6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2790" w:type="dxa"/>
            <w:gridSpan w:val="2"/>
          </w:tcPr>
          <w:p w14:paraId="1D6C8A6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7</w:t>
            </w:r>
          </w:p>
          <w:p w14:paraId="680669AE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0 (35.1%)</w:t>
            </w:r>
          </w:p>
          <w:p w14:paraId="5911375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4 (59.6%)</w:t>
            </w:r>
          </w:p>
          <w:p w14:paraId="0485CDF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AA45F5">
              <w:rPr>
                <w:rFonts w:ascii="Times New Roman" w:hAnsi="Times New Roman" w:cs="Times New Roman"/>
              </w:rPr>
              <w:t>3 (5.3%)</w:t>
            </w:r>
          </w:p>
        </w:tc>
      </w:tr>
      <w:tr w:rsidR="002944B4" w:rsidRPr="00AA45F5" w14:paraId="078E1323" w14:textId="77777777" w:rsidTr="009F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50C7C2D5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 xml:space="preserve">Median Wait </w:t>
            </w:r>
            <w:r w:rsidRPr="00AA45F5">
              <w:rPr>
                <w:rFonts w:ascii="Times New Roman" w:hAnsi="Times New Roman" w:cs="Times New Roman"/>
                <w:bCs w:val="0"/>
              </w:rPr>
              <w:t xml:space="preserve">Time </w:t>
            </w:r>
            <w:r w:rsidRPr="00AA45F5">
              <w:rPr>
                <w:rFonts w:ascii="Times New Roman" w:hAnsi="Times New Roman" w:cs="Times New Roman"/>
              </w:rPr>
              <w:t>to Endoscopy (weeks)</w:t>
            </w:r>
          </w:p>
        </w:tc>
        <w:tc>
          <w:tcPr>
            <w:tcW w:w="2878" w:type="dxa"/>
            <w:gridSpan w:val="2"/>
          </w:tcPr>
          <w:p w14:paraId="1A8A3C13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2F5E73" w14:textId="6F4CFD50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7.86</w:t>
            </w:r>
            <w:r w:rsidR="003A21C0">
              <w:rPr>
                <w:rFonts w:ascii="Times New Roman" w:hAnsi="Times New Roman" w:cs="Times New Roman"/>
              </w:rPr>
              <w:t xml:space="preserve"> (24.00-61.86)</w:t>
            </w:r>
          </w:p>
        </w:tc>
        <w:tc>
          <w:tcPr>
            <w:tcW w:w="2970" w:type="dxa"/>
            <w:gridSpan w:val="2"/>
          </w:tcPr>
          <w:p w14:paraId="6847286F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E70F2E" w14:textId="0459CA31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4.00</w:t>
            </w:r>
            <w:r w:rsidR="00B36F10">
              <w:rPr>
                <w:rFonts w:ascii="Times New Roman" w:hAnsi="Times New Roman" w:cs="Times New Roman"/>
              </w:rPr>
              <w:t xml:space="preserve"> (27.86-50.29)</w:t>
            </w:r>
          </w:p>
        </w:tc>
        <w:tc>
          <w:tcPr>
            <w:tcW w:w="2790" w:type="dxa"/>
            <w:gridSpan w:val="2"/>
          </w:tcPr>
          <w:p w14:paraId="173E1DE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0EA1C7" w14:textId="362C7DB9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4.86</w:t>
            </w:r>
            <w:r w:rsidR="003A21C0">
              <w:rPr>
                <w:rFonts w:ascii="Times New Roman" w:hAnsi="Times New Roman" w:cs="Times New Roman"/>
              </w:rPr>
              <w:t xml:space="preserve"> (20.14-81.86)</w:t>
            </w:r>
          </w:p>
        </w:tc>
        <w:tc>
          <w:tcPr>
            <w:tcW w:w="2790" w:type="dxa"/>
            <w:gridSpan w:val="2"/>
          </w:tcPr>
          <w:p w14:paraId="5D612E3A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437463A" w14:textId="5718BDA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3.43</w:t>
            </w:r>
            <w:r w:rsidR="00B36F10">
              <w:rPr>
                <w:rFonts w:ascii="Times New Roman" w:hAnsi="Times New Roman" w:cs="Times New Roman"/>
              </w:rPr>
              <w:t xml:space="preserve"> (19.00-43.43)</w:t>
            </w:r>
          </w:p>
        </w:tc>
      </w:tr>
      <w:tr w:rsidR="002944B4" w:rsidRPr="00AA45F5" w14:paraId="22DC9FAE" w14:textId="77777777" w:rsidTr="009F34C0">
        <w:trPr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7080E720" w14:textId="3B90911C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Top 5 Indications for Endoscopy</w:t>
            </w:r>
          </w:p>
          <w:p w14:paraId="1C2FA66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</w:p>
          <w:p w14:paraId="6B10310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</w:p>
          <w:p w14:paraId="67350745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864D17B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Abdo Pain</w:t>
            </w:r>
          </w:p>
          <w:p w14:paraId="4EC55FB5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GERD</w:t>
            </w:r>
          </w:p>
          <w:p w14:paraId="04F57EB2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Dyspepsia </w:t>
            </w:r>
          </w:p>
          <w:p w14:paraId="590A2145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CC Screening</w:t>
            </w:r>
          </w:p>
          <w:p w14:paraId="74AB2D27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  <w:b/>
              </w:rPr>
              <w:t>Bright Red Bleeding</w:t>
            </w:r>
          </w:p>
        </w:tc>
        <w:tc>
          <w:tcPr>
            <w:tcW w:w="1260" w:type="dxa"/>
          </w:tcPr>
          <w:p w14:paraId="65F0303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5 (38.5%)</w:t>
            </w:r>
          </w:p>
          <w:p w14:paraId="4A77BD2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0 (11.0%)</w:t>
            </w:r>
          </w:p>
          <w:p w14:paraId="6E9F3F1A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0 (11.0%)</w:t>
            </w:r>
          </w:p>
          <w:p w14:paraId="6E44B769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 (5.5%)</w:t>
            </w:r>
          </w:p>
          <w:p w14:paraId="5D3D37C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92624E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 (5.5%)</w:t>
            </w:r>
          </w:p>
        </w:tc>
        <w:tc>
          <w:tcPr>
            <w:tcW w:w="1710" w:type="dxa"/>
          </w:tcPr>
          <w:p w14:paraId="5AD211F7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Abdo Pain </w:t>
            </w:r>
          </w:p>
          <w:p w14:paraId="48082372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GERD </w:t>
            </w:r>
          </w:p>
          <w:p w14:paraId="7B44A9C5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iarrhea</w:t>
            </w:r>
          </w:p>
          <w:p w14:paraId="1431F736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ysphagia</w:t>
            </w:r>
          </w:p>
          <w:p w14:paraId="5BE583D8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Iron Deficiency </w:t>
            </w:r>
          </w:p>
        </w:tc>
        <w:tc>
          <w:tcPr>
            <w:tcW w:w="1260" w:type="dxa"/>
          </w:tcPr>
          <w:p w14:paraId="0EFFDC46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1 (24.4%)</w:t>
            </w:r>
          </w:p>
          <w:p w14:paraId="08B2250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8 (17.8%)</w:t>
            </w:r>
          </w:p>
          <w:p w14:paraId="354233F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8.9%)</w:t>
            </w:r>
          </w:p>
          <w:p w14:paraId="47D13339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8.9%)</w:t>
            </w:r>
          </w:p>
          <w:p w14:paraId="3FA6E20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8.9%)</w:t>
            </w:r>
          </w:p>
        </w:tc>
        <w:tc>
          <w:tcPr>
            <w:tcW w:w="1620" w:type="dxa"/>
          </w:tcPr>
          <w:p w14:paraId="003A1BF6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Abdo Pain</w:t>
            </w:r>
          </w:p>
          <w:p w14:paraId="504F51AE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CC Screening</w:t>
            </w:r>
          </w:p>
          <w:p w14:paraId="0DFD6B97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Dyspepsia </w:t>
            </w:r>
          </w:p>
          <w:p w14:paraId="4E152685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ysphagia</w:t>
            </w:r>
          </w:p>
          <w:p w14:paraId="1C738BAB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GERD</w:t>
            </w:r>
          </w:p>
        </w:tc>
        <w:tc>
          <w:tcPr>
            <w:tcW w:w="1170" w:type="dxa"/>
          </w:tcPr>
          <w:p w14:paraId="17C1E05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2 (21.0%)</w:t>
            </w:r>
          </w:p>
          <w:p w14:paraId="03C71197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2 (11.4%)</w:t>
            </w:r>
          </w:p>
          <w:p w14:paraId="06FA8DF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2 (11.4%)</w:t>
            </w:r>
          </w:p>
          <w:p w14:paraId="552635B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1 (10.5%)</w:t>
            </w:r>
          </w:p>
          <w:p w14:paraId="35E6C12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7 (6.7%)</w:t>
            </w:r>
          </w:p>
        </w:tc>
        <w:tc>
          <w:tcPr>
            <w:tcW w:w="1620" w:type="dxa"/>
          </w:tcPr>
          <w:p w14:paraId="708C1C86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Abdo Pain </w:t>
            </w:r>
          </w:p>
          <w:p w14:paraId="4A2F4574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GERD </w:t>
            </w:r>
          </w:p>
          <w:p w14:paraId="128847E3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CC Screening</w:t>
            </w:r>
          </w:p>
          <w:p w14:paraId="113A93A7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iarrhea</w:t>
            </w:r>
          </w:p>
          <w:p w14:paraId="0F3F2C6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  <w:b/>
              </w:rPr>
              <w:t>Dysphagia</w:t>
            </w:r>
          </w:p>
        </w:tc>
        <w:tc>
          <w:tcPr>
            <w:tcW w:w="1170" w:type="dxa"/>
          </w:tcPr>
          <w:p w14:paraId="059686B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9 (33.3%)</w:t>
            </w:r>
          </w:p>
          <w:p w14:paraId="7ABAEF85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9 (15.8%)</w:t>
            </w:r>
          </w:p>
          <w:p w14:paraId="7083C7BC" w14:textId="77777777" w:rsidR="002944B4" w:rsidRPr="00AA45F5" w:rsidRDefault="002944B4" w:rsidP="002944B4">
            <w:pPr>
              <w:tabs>
                <w:tab w:val="left" w:pos="180"/>
                <w:tab w:val="left" w:pos="2880"/>
                <w:tab w:val="left" w:pos="37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7 (12.3%)</w:t>
            </w:r>
          </w:p>
          <w:p w14:paraId="0A92726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7.0%)</w:t>
            </w:r>
          </w:p>
          <w:p w14:paraId="2F3BC40B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5.3%)</w:t>
            </w:r>
          </w:p>
        </w:tc>
      </w:tr>
      <w:tr w:rsidR="002944B4" w:rsidRPr="00AA45F5" w14:paraId="0137B699" w14:textId="77777777" w:rsidTr="009F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04E6AD35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Top 5 Endoscopic Findings</w:t>
            </w:r>
          </w:p>
          <w:p w14:paraId="208F795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18" w:type="dxa"/>
          </w:tcPr>
          <w:p w14:paraId="3B2DA83C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Normal</w:t>
            </w:r>
          </w:p>
          <w:p w14:paraId="619BEC26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Polyps/Benign Neoplasia</w:t>
            </w:r>
          </w:p>
          <w:p w14:paraId="35BF4C4A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Hemorrhoids</w:t>
            </w:r>
          </w:p>
          <w:p w14:paraId="06DE8E99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Esophagitis</w:t>
            </w:r>
          </w:p>
          <w:p w14:paraId="231143A6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iverticulosis</w:t>
            </w:r>
          </w:p>
        </w:tc>
        <w:tc>
          <w:tcPr>
            <w:tcW w:w="1260" w:type="dxa"/>
          </w:tcPr>
          <w:p w14:paraId="685CF664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3 (58.2%)</w:t>
            </w:r>
          </w:p>
          <w:p w14:paraId="51655848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F8A8F5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1 (12.1%)</w:t>
            </w:r>
          </w:p>
          <w:p w14:paraId="5976A0EF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 (5.5%)</w:t>
            </w:r>
          </w:p>
          <w:p w14:paraId="3708DA2D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4.4%)</w:t>
            </w:r>
          </w:p>
          <w:p w14:paraId="69A6B2A8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1710" w:type="dxa"/>
          </w:tcPr>
          <w:p w14:paraId="3B20CDB8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Normal</w:t>
            </w:r>
          </w:p>
          <w:p w14:paraId="7480DAE4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Gastritis</w:t>
            </w:r>
          </w:p>
          <w:p w14:paraId="0E5A4EDF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Hemorrhoids</w:t>
            </w:r>
          </w:p>
          <w:p w14:paraId="3990862C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Polyps/Benign Neoplasia</w:t>
            </w:r>
          </w:p>
          <w:p w14:paraId="7878128F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iverticulosis</w:t>
            </w:r>
          </w:p>
        </w:tc>
        <w:tc>
          <w:tcPr>
            <w:tcW w:w="1260" w:type="dxa"/>
          </w:tcPr>
          <w:p w14:paraId="316CEA37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0 (44.4%)</w:t>
            </w:r>
          </w:p>
          <w:p w14:paraId="3A6219F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8 (17.8%)</w:t>
            </w:r>
          </w:p>
          <w:p w14:paraId="608B1EB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6 (13.3%)</w:t>
            </w:r>
          </w:p>
          <w:p w14:paraId="5425B089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F26D1B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 (11.1%)</w:t>
            </w:r>
          </w:p>
          <w:p w14:paraId="23508FE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6.7%)</w:t>
            </w:r>
          </w:p>
        </w:tc>
        <w:tc>
          <w:tcPr>
            <w:tcW w:w="1620" w:type="dxa"/>
          </w:tcPr>
          <w:p w14:paraId="64AC9A3B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Normal</w:t>
            </w:r>
          </w:p>
          <w:p w14:paraId="4CA5AE10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Polyps/Benign Neoplasia</w:t>
            </w:r>
          </w:p>
          <w:p w14:paraId="0B13737B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Hemorrhoids</w:t>
            </w:r>
          </w:p>
          <w:p w14:paraId="0441FD18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iverticulosis</w:t>
            </w:r>
          </w:p>
          <w:p w14:paraId="7297392A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 xml:space="preserve">Gastritis </w:t>
            </w:r>
          </w:p>
        </w:tc>
        <w:tc>
          <w:tcPr>
            <w:tcW w:w="1170" w:type="dxa"/>
          </w:tcPr>
          <w:p w14:paraId="2E78E9F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6 (34.3%)</w:t>
            </w:r>
          </w:p>
          <w:p w14:paraId="6FB52769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B5D03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5 (23.8%)</w:t>
            </w:r>
          </w:p>
          <w:p w14:paraId="4100DB1E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3 (12.4%)</w:t>
            </w:r>
          </w:p>
          <w:p w14:paraId="58E2D647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3 (12.4%)</w:t>
            </w:r>
          </w:p>
          <w:p w14:paraId="11434D7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8 (7.6%)</w:t>
            </w:r>
          </w:p>
        </w:tc>
        <w:tc>
          <w:tcPr>
            <w:tcW w:w="1620" w:type="dxa"/>
          </w:tcPr>
          <w:p w14:paraId="5DFFA8BE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Normal</w:t>
            </w:r>
          </w:p>
          <w:p w14:paraId="33F96B0C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Polyps/Benign Neoplasia</w:t>
            </w:r>
          </w:p>
          <w:p w14:paraId="028C8607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Gastritis</w:t>
            </w:r>
          </w:p>
          <w:p w14:paraId="63FE65C6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Diverticulosis</w:t>
            </w:r>
          </w:p>
          <w:p w14:paraId="319355B8" w14:textId="77777777" w:rsidR="002944B4" w:rsidRPr="00AA45F5" w:rsidRDefault="002944B4" w:rsidP="002944B4">
            <w:pPr>
              <w:tabs>
                <w:tab w:val="left" w:pos="795"/>
                <w:tab w:val="center" w:pos="1092"/>
                <w:tab w:val="left" w:pos="585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45F5">
              <w:rPr>
                <w:rFonts w:ascii="Times New Roman" w:hAnsi="Times New Roman" w:cs="Times New Roman"/>
                <w:b/>
              </w:rPr>
              <w:t>Hemorrhoids</w:t>
            </w:r>
          </w:p>
        </w:tc>
        <w:tc>
          <w:tcPr>
            <w:tcW w:w="1170" w:type="dxa"/>
          </w:tcPr>
          <w:p w14:paraId="7C4C36D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9 (33.3%)</w:t>
            </w:r>
          </w:p>
          <w:p w14:paraId="12E04BB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C495B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1 (19.3%)</w:t>
            </w:r>
          </w:p>
          <w:p w14:paraId="2DAFCA0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7 (12.3%)</w:t>
            </w:r>
          </w:p>
          <w:p w14:paraId="4BE6F5EA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6 (10.5%)</w:t>
            </w:r>
          </w:p>
          <w:p w14:paraId="7674FDC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5.3%)</w:t>
            </w:r>
          </w:p>
        </w:tc>
      </w:tr>
      <w:tr w:rsidR="002944B4" w:rsidRPr="00AA45F5" w14:paraId="55F0E8A0" w14:textId="77777777" w:rsidTr="009F34C0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tcBorders>
              <w:bottom w:val="nil"/>
            </w:tcBorders>
          </w:tcPr>
          <w:p w14:paraId="5164CB32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Significant Outcomes*</w:t>
            </w:r>
          </w:p>
          <w:p w14:paraId="22D41F2C" w14:textId="25EEC144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</w:rPr>
              <w:t>Cancer/High Grade Dysplasia</w:t>
            </w:r>
          </w:p>
          <w:p w14:paraId="3EBCB067" w14:textId="53790992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</w:rPr>
              <w:t>IBD/Microscopic Colitis</w:t>
            </w:r>
          </w:p>
          <w:p w14:paraId="67C83BF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</w:rPr>
              <w:t>Esophageal Disease**</w:t>
            </w:r>
          </w:p>
          <w:p w14:paraId="07B0E5F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</w:rPr>
              <w:t>Celiac</w:t>
            </w:r>
          </w:p>
          <w:p w14:paraId="28741FC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Achalasia</w:t>
            </w:r>
          </w:p>
        </w:tc>
        <w:tc>
          <w:tcPr>
            <w:tcW w:w="2878" w:type="dxa"/>
            <w:gridSpan w:val="2"/>
            <w:tcBorders>
              <w:bottom w:val="nil"/>
            </w:tcBorders>
          </w:tcPr>
          <w:p w14:paraId="09F33131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2.5%)</w:t>
            </w:r>
          </w:p>
          <w:p w14:paraId="51B2E4DD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5702D7BD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1.9%)</w:t>
            </w:r>
          </w:p>
          <w:p w14:paraId="231B4541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 (0.6%)</w:t>
            </w:r>
          </w:p>
          <w:p w14:paraId="683C8F0D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7648C7A7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  <w:gridSpan w:val="2"/>
            <w:tcBorders>
              <w:bottom w:val="nil"/>
            </w:tcBorders>
          </w:tcPr>
          <w:p w14:paraId="61203B0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3.4%)</w:t>
            </w:r>
          </w:p>
          <w:p w14:paraId="2C84F14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03290F0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593352E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3.4%)</w:t>
            </w:r>
          </w:p>
          <w:p w14:paraId="20FFE79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146593B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17E14607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4.0%)</w:t>
            </w:r>
          </w:p>
          <w:p w14:paraId="38482CE5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43EF296E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 (1.0%)</w:t>
            </w:r>
          </w:p>
          <w:p w14:paraId="49152B7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3.0%)</w:t>
            </w:r>
          </w:p>
          <w:p w14:paraId="4C3056A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7579453E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48625009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6.5%)</w:t>
            </w:r>
          </w:p>
          <w:p w14:paraId="7EA5547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 (1.6%)</w:t>
            </w:r>
          </w:p>
          <w:p w14:paraId="27A73CD8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 (1.6%)</w:t>
            </w:r>
          </w:p>
          <w:p w14:paraId="55D5E0A4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4.8%)</w:t>
            </w:r>
          </w:p>
          <w:p w14:paraId="0917D9E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0</w:t>
            </w:r>
          </w:p>
          <w:p w14:paraId="73105DF1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 (1.6%)</w:t>
            </w:r>
          </w:p>
        </w:tc>
      </w:tr>
      <w:tr w:rsidR="002944B4" w:rsidRPr="00AA45F5" w14:paraId="035D3E0C" w14:textId="77777777" w:rsidTr="009F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  <w:tcBorders>
              <w:bottom w:val="nil"/>
            </w:tcBorders>
          </w:tcPr>
          <w:p w14:paraId="1619288E" w14:textId="4193970A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Emergency Department Visits Following Referral to GI Central Triage*</w:t>
            </w:r>
          </w:p>
        </w:tc>
        <w:tc>
          <w:tcPr>
            <w:tcW w:w="2878" w:type="dxa"/>
            <w:gridSpan w:val="2"/>
            <w:tcBorders>
              <w:bottom w:val="nil"/>
            </w:tcBorders>
          </w:tcPr>
          <w:p w14:paraId="5E358EAD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AF5A70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13 (8.1%)</w:t>
            </w:r>
          </w:p>
        </w:tc>
        <w:tc>
          <w:tcPr>
            <w:tcW w:w="2970" w:type="dxa"/>
            <w:gridSpan w:val="2"/>
            <w:tcBorders>
              <w:bottom w:val="nil"/>
            </w:tcBorders>
          </w:tcPr>
          <w:p w14:paraId="2D2D617E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01DA57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7 (7.9%)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7F2224F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F08D50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3 (3.0%)</w:t>
            </w: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366A2CD3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4670AC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2 (3.2%)</w:t>
            </w:r>
          </w:p>
        </w:tc>
      </w:tr>
      <w:tr w:rsidR="002944B4" w:rsidRPr="00AA45F5" w14:paraId="608B2AA9" w14:textId="77777777" w:rsidTr="009F34C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0" w:type="dxa"/>
          </w:tcPr>
          <w:p w14:paraId="2B21F162" w14:textId="29C5DBB6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Re-referral to GI Central Triage*</w:t>
            </w:r>
          </w:p>
        </w:tc>
        <w:tc>
          <w:tcPr>
            <w:tcW w:w="2878" w:type="dxa"/>
            <w:gridSpan w:val="2"/>
          </w:tcPr>
          <w:p w14:paraId="5035F7B8" w14:textId="77777777" w:rsidR="002944B4" w:rsidRPr="00AA45F5" w:rsidRDefault="002944B4" w:rsidP="002944B4">
            <w:pPr>
              <w:tabs>
                <w:tab w:val="left" w:pos="795"/>
                <w:tab w:val="center" w:pos="1092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 (3.1%)</w:t>
            </w:r>
          </w:p>
        </w:tc>
        <w:tc>
          <w:tcPr>
            <w:tcW w:w="2970" w:type="dxa"/>
            <w:gridSpan w:val="2"/>
          </w:tcPr>
          <w:p w14:paraId="416D33BF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 (5.6%)</w:t>
            </w:r>
          </w:p>
        </w:tc>
        <w:tc>
          <w:tcPr>
            <w:tcW w:w="2790" w:type="dxa"/>
            <w:gridSpan w:val="2"/>
          </w:tcPr>
          <w:p w14:paraId="1567016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4 (4.0%)</w:t>
            </w:r>
          </w:p>
        </w:tc>
        <w:tc>
          <w:tcPr>
            <w:tcW w:w="2790" w:type="dxa"/>
            <w:gridSpan w:val="2"/>
          </w:tcPr>
          <w:p w14:paraId="2BAE80AD" w14:textId="77777777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5F5">
              <w:rPr>
                <w:rFonts w:ascii="Times New Roman" w:hAnsi="Times New Roman" w:cs="Times New Roman"/>
              </w:rPr>
              <w:t>5 (8.1%)</w:t>
            </w:r>
          </w:p>
        </w:tc>
      </w:tr>
      <w:tr w:rsidR="002944B4" w:rsidRPr="00AA45F5" w14:paraId="6BFB35AA" w14:textId="77777777" w:rsidTr="001F0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8" w:type="dxa"/>
            <w:gridSpan w:val="9"/>
            <w:tcBorders>
              <w:bottom w:val="nil"/>
            </w:tcBorders>
          </w:tcPr>
          <w:p w14:paraId="55F08FFA" w14:textId="312A6165" w:rsidR="002944B4" w:rsidRPr="001F0036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AA45F5">
              <w:rPr>
                <w:rFonts w:ascii="Times New Roman" w:hAnsi="Times New Roman" w:cs="Times New Roman"/>
                <w:b w:val="0"/>
              </w:rPr>
              <w:t xml:space="preserve">+ </w:t>
            </w:r>
            <w:r w:rsidRPr="001F0036">
              <w:rPr>
                <w:rFonts w:ascii="Times New Roman" w:hAnsi="Times New Roman" w:cs="Times New Roman"/>
                <w:b w:val="0"/>
              </w:rPr>
              <w:t xml:space="preserve">Significant difference exists when comparing the cohorts of patients &lt; 50 years old. </w:t>
            </w:r>
          </w:p>
          <w:p w14:paraId="08D049F5" w14:textId="77777777" w:rsidR="002944B4" w:rsidRPr="001F0036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F0036">
              <w:rPr>
                <w:rFonts w:ascii="Times New Roman" w:hAnsi="Times New Roman" w:cs="Times New Roman"/>
                <w:b w:val="0"/>
              </w:rPr>
              <w:t>(Only those comparisons with statistically significant differences are identified.)</w:t>
            </w:r>
          </w:p>
          <w:p w14:paraId="39B1F134" w14:textId="77777777" w:rsidR="002944B4" w:rsidRPr="001F0036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F0036">
              <w:rPr>
                <w:rFonts w:ascii="Times New Roman" w:hAnsi="Times New Roman" w:cs="Times New Roman"/>
                <w:b w:val="0"/>
              </w:rPr>
              <w:t>++ “Other” includes sigmoidoscopy, thin scope endoscopy, and endoscopic ultrasound.</w:t>
            </w:r>
          </w:p>
          <w:p w14:paraId="7A7F3061" w14:textId="77777777" w:rsidR="002944B4" w:rsidRPr="001F0036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F0036">
              <w:rPr>
                <w:rFonts w:ascii="Times New Roman" w:hAnsi="Times New Roman" w:cs="Times New Roman"/>
                <w:b w:val="0"/>
              </w:rPr>
              <w:t xml:space="preserve">* Number of unique patients. </w:t>
            </w:r>
          </w:p>
          <w:p w14:paraId="7C6FE6EE" w14:textId="41E71C89" w:rsidR="002944B4" w:rsidRPr="00AA45F5" w:rsidRDefault="002944B4" w:rsidP="002944B4">
            <w:pPr>
              <w:tabs>
                <w:tab w:val="left" w:pos="180"/>
                <w:tab w:val="left" w:pos="2880"/>
              </w:tabs>
              <w:spacing w:after="0" w:line="240" w:lineRule="auto"/>
              <w:ind w:right="-110"/>
              <w:rPr>
                <w:rFonts w:ascii="Times New Roman" w:hAnsi="Times New Roman" w:cs="Times New Roman"/>
                <w:b w:val="0"/>
              </w:rPr>
            </w:pPr>
            <w:r w:rsidRPr="001F0036">
              <w:rPr>
                <w:rFonts w:ascii="Times New Roman" w:hAnsi="Times New Roman" w:cs="Times New Roman"/>
                <w:b w:val="0"/>
              </w:rPr>
              <w:t>** “Esophageal Disease” includes Barrett’s esophagus, Grade C or D esophagitis, eosinophilic esophagitis, and esophageal strictures.</w:t>
            </w:r>
          </w:p>
        </w:tc>
      </w:tr>
    </w:tbl>
    <w:p w14:paraId="4BFF5F4F" w14:textId="2D6FAAC1" w:rsidR="002944B4" w:rsidRPr="0033260E" w:rsidRDefault="002944B4" w:rsidP="005E261A">
      <w:pPr>
        <w:tabs>
          <w:tab w:val="left" w:pos="518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2944B4" w:rsidRPr="0033260E" w:rsidSect="00903000">
      <w:pgSz w:w="15840" w:h="12240" w:orient="landscape"/>
      <w:pgMar w:top="1080" w:right="288" w:bottom="288" w:left="1440" w:header="0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FDC3DB5" w15:done="0"/>
  <w15:commentEx w15:paraId="742360BD" w15:done="0"/>
  <w15:commentEx w15:paraId="68E5A37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C3DB5" w16cid:durableId="1D63E5A3"/>
  <w16cid:commentId w16cid:paraId="742360BD" w16cid:durableId="1D63E607"/>
  <w16cid:commentId w16cid:paraId="68E5A375" w16cid:durableId="1D63E5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E5C5A" w14:textId="77777777" w:rsidR="008B3C41" w:rsidRDefault="008B3C41" w:rsidP="005E261A">
      <w:pPr>
        <w:spacing w:after="0" w:line="240" w:lineRule="auto"/>
      </w:pPr>
      <w:r>
        <w:separator/>
      </w:r>
    </w:p>
  </w:endnote>
  <w:endnote w:type="continuationSeparator" w:id="0">
    <w:p w14:paraId="1B4950E1" w14:textId="77777777" w:rsidR="008B3C41" w:rsidRDefault="008B3C41" w:rsidP="005E2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00E3A" w14:textId="77777777" w:rsidR="008B3C41" w:rsidRDefault="008B3C41" w:rsidP="005E261A">
      <w:pPr>
        <w:spacing w:after="0" w:line="240" w:lineRule="auto"/>
      </w:pPr>
      <w:r>
        <w:separator/>
      </w:r>
    </w:p>
  </w:footnote>
  <w:footnote w:type="continuationSeparator" w:id="0">
    <w:p w14:paraId="7ED9460C" w14:textId="77777777" w:rsidR="008B3C41" w:rsidRDefault="008B3C41" w:rsidP="005E261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ra Underwood">
    <w15:presenceInfo w15:providerId="None" w15:userId="Fara Underwood"/>
  </w15:person>
  <w15:person w15:author="Gil Kaplan">
    <w15:presenceInfo w15:providerId="Windows Live" w15:userId="e2809511f24324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821"/>
    <w:rsid w:val="00001CF8"/>
    <w:rsid w:val="000063BA"/>
    <w:rsid w:val="00025AAA"/>
    <w:rsid w:val="00036DE7"/>
    <w:rsid w:val="00081465"/>
    <w:rsid w:val="000A1F72"/>
    <w:rsid w:val="000B7A33"/>
    <w:rsid w:val="000C7251"/>
    <w:rsid w:val="000D56CF"/>
    <w:rsid w:val="000D5E45"/>
    <w:rsid w:val="00100A5E"/>
    <w:rsid w:val="00101273"/>
    <w:rsid w:val="0010620C"/>
    <w:rsid w:val="00106C62"/>
    <w:rsid w:val="00145A52"/>
    <w:rsid w:val="00154ADF"/>
    <w:rsid w:val="00187B78"/>
    <w:rsid w:val="001A0F3C"/>
    <w:rsid w:val="001A739F"/>
    <w:rsid w:val="001C1538"/>
    <w:rsid w:val="001D1372"/>
    <w:rsid w:val="001F0036"/>
    <w:rsid w:val="00230D1A"/>
    <w:rsid w:val="00245D1E"/>
    <w:rsid w:val="00270655"/>
    <w:rsid w:val="002742E1"/>
    <w:rsid w:val="0028790E"/>
    <w:rsid w:val="00287A20"/>
    <w:rsid w:val="00292328"/>
    <w:rsid w:val="002944B4"/>
    <w:rsid w:val="00294FCC"/>
    <w:rsid w:val="002E4975"/>
    <w:rsid w:val="0033260E"/>
    <w:rsid w:val="003539F3"/>
    <w:rsid w:val="0037296E"/>
    <w:rsid w:val="0038373B"/>
    <w:rsid w:val="00384829"/>
    <w:rsid w:val="00384B04"/>
    <w:rsid w:val="003A21C0"/>
    <w:rsid w:val="003B0DA0"/>
    <w:rsid w:val="003B51CF"/>
    <w:rsid w:val="003C4BB0"/>
    <w:rsid w:val="003E44AD"/>
    <w:rsid w:val="003F6821"/>
    <w:rsid w:val="004056A5"/>
    <w:rsid w:val="0045674A"/>
    <w:rsid w:val="004C2770"/>
    <w:rsid w:val="004C523D"/>
    <w:rsid w:val="004D2BBA"/>
    <w:rsid w:val="004D40FB"/>
    <w:rsid w:val="004E3455"/>
    <w:rsid w:val="00540881"/>
    <w:rsid w:val="005976E2"/>
    <w:rsid w:val="005E261A"/>
    <w:rsid w:val="006078D5"/>
    <w:rsid w:val="0061516A"/>
    <w:rsid w:val="00641A31"/>
    <w:rsid w:val="00671BC1"/>
    <w:rsid w:val="006A26D2"/>
    <w:rsid w:val="006A5D13"/>
    <w:rsid w:val="006B26F2"/>
    <w:rsid w:val="006E7B04"/>
    <w:rsid w:val="006F72A0"/>
    <w:rsid w:val="00732275"/>
    <w:rsid w:val="007373FA"/>
    <w:rsid w:val="00741791"/>
    <w:rsid w:val="007661D2"/>
    <w:rsid w:val="00775D10"/>
    <w:rsid w:val="007869BD"/>
    <w:rsid w:val="00792EEB"/>
    <w:rsid w:val="00793FBD"/>
    <w:rsid w:val="00796AD0"/>
    <w:rsid w:val="007D0516"/>
    <w:rsid w:val="007E6102"/>
    <w:rsid w:val="007E6BB1"/>
    <w:rsid w:val="00826298"/>
    <w:rsid w:val="008368E0"/>
    <w:rsid w:val="0083735A"/>
    <w:rsid w:val="008B3C41"/>
    <w:rsid w:val="008C36AD"/>
    <w:rsid w:val="008E5D81"/>
    <w:rsid w:val="00903000"/>
    <w:rsid w:val="00925DD9"/>
    <w:rsid w:val="00926E85"/>
    <w:rsid w:val="00933BF7"/>
    <w:rsid w:val="00951B85"/>
    <w:rsid w:val="009633E5"/>
    <w:rsid w:val="009713F4"/>
    <w:rsid w:val="0097481A"/>
    <w:rsid w:val="009758C8"/>
    <w:rsid w:val="00990C8A"/>
    <w:rsid w:val="009C51F9"/>
    <w:rsid w:val="009D776D"/>
    <w:rsid w:val="009F34C0"/>
    <w:rsid w:val="00A01A77"/>
    <w:rsid w:val="00A15A37"/>
    <w:rsid w:val="00A90146"/>
    <w:rsid w:val="00A939E1"/>
    <w:rsid w:val="00AA45F5"/>
    <w:rsid w:val="00AB374A"/>
    <w:rsid w:val="00AC17ED"/>
    <w:rsid w:val="00AD6E17"/>
    <w:rsid w:val="00AD77AB"/>
    <w:rsid w:val="00AE6BEC"/>
    <w:rsid w:val="00AF0280"/>
    <w:rsid w:val="00AF17B5"/>
    <w:rsid w:val="00AF7783"/>
    <w:rsid w:val="00B145CA"/>
    <w:rsid w:val="00B36F10"/>
    <w:rsid w:val="00B41C35"/>
    <w:rsid w:val="00B44696"/>
    <w:rsid w:val="00B460E7"/>
    <w:rsid w:val="00B5783E"/>
    <w:rsid w:val="00B57968"/>
    <w:rsid w:val="00B7524D"/>
    <w:rsid w:val="00BA4558"/>
    <w:rsid w:val="00BA5EE5"/>
    <w:rsid w:val="00BF75C1"/>
    <w:rsid w:val="00C25851"/>
    <w:rsid w:val="00C7430D"/>
    <w:rsid w:val="00C76568"/>
    <w:rsid w:val="00C902FB"/>
    <w:rsid w:val="00C91C07"/>
    <w:rsid w:val="00CA7798"/>
    <w:rsid w:val="00CC521E"/>
    <w:rsid w:val="00CE07E2"/>
    <w:rsid w:val="00CF5761"/>
    <w:rsid w:val="00D3784C"/>
    <w:rsid w:val="00D4318A"/>
    <w:rsid w:val="00D51349"/>
    <w:rsid w:val="00D5521D"/>
    <w:rsid w:val="00D6199A"/>
    <w:rsid w:val="00D93C6F"/>
    <w:rsid w:val="00DB1CC3"/>
    <w:rsid w:val="00DC5AFA"/>
    <w:rsid w:val="00DD0D76"/>
    <w:rsid w:val="00E128F4"/>
    <w:rsid w:val="00E12922"/>
    <w:rsid w:val="00E30FE0"/>
    <w:rsid w:val="00E318FC"/>
    <w:rsid w:val="00E66D80"/>
    <w:rsid w:val="00EB3D6E"/>
    <w:rsid w:val="00EB49C9"/>
    <w:rsid w:val="00EB4A5D"/>
    <w:rsid w:val="00EC775D"/>
    <w:rsid w:val="00EF56A5"/>
    <w:rsid w:val="00EF6C2F"/>
    <w:rsid w:val="00EF724C"/>
    <w:rsid w:val="00F20323"/>
    <w:rsid w:val="00F25142"/>
    <w:rsid w:val="00F60A28"/>
    <w:rsid w:val="00F653BA"/>
    <w:rsid w:val="00F65CE6"/>
    <w:rsid w:val="00F67F59"/>
    <w:rsid w:val="00F96733"/>
    <w:rsid w:val="00FA30B2"/>
    <w:rsid w:val="00FB7DD0"/>
    <w:rsid w:val="00FC2F99"/>
    <w:rsid w:val="00FC6333"/>
    <w:rsid w:val="00FE0AB8"/>
    <w:rsid w:val="00FE2967"/>
    <w:rsid w:val="00FE37C8"/>
    <w:rsid w:val="00FE63FE"/>
    <w:rsid w:val="00FF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03C2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Lucida Grande"/>
        <w:color w:val="30353B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0E"/>
    <w:pPr>
      <w:spacing w:after="160" w:line="259" w:lineRule="auto"/>
    </w:pPr>
    <w:rPr>
      <w:rFonts w:eastAsia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28790E"/>
    <w:rPr>
      <w:rFonts w:eastAsiaTheme="minorHAnsi" w:cstheme="minorBidi"/>
      <w:color w:val="auto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5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A52"/>
    <w:rPr>
      <w:rFonts w:ascii="Segoe UI" w:eastAsiaTheme="minorHAnsi" w:hAnsi="Segoe UI" w:cs="Segoe UI"/>
      <w:color w:val="aut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4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BB0"/>
    <w:rPr>
      <w:rFonts w:eastAsiaTheme="minorHAnsi" w:cstheme="minorBid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BB0"/>
    <w:rPr>
      <w:rFonts w:eastAsiaTheme="minorHAnsi" w:cstheme="minorBidi"/>
      <w:b/>
      <w:bCs/>
      <w:color w:val="auto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26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61A"/>
    <w:rPr>
      <w:rFonts w:eastAsia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5E26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61A"/>
    <w:rPr>
      <w:rFonts w:eastAsiaTheme="minorHAnsi" w:cstheme="minorBidi"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5E261A"/>
  </w:style>
  <w:style w:type="paragraph" w:styleId="TOC2">
    <w:name w:val="toc 2"/>
    <w:basedOn w:val="Normal"/>
    <w:next w:val="Normal"/>
    <w:autoRedefine/>
    <w:uiPriority w:val="39"/>
    <w:unhideWhenUsed/>
    <w:rsid w:val="005E261A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E261A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E261A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E261A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E261A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E261A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E261A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E261A"/>
    <w:pPr>
      <w:ind w:left="17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Lucida Grande"/>
        <w:color w:val="30353B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0E"/>
    <w:pPr>
      <w:spacing w:after="160" w:line="259" w:lineRule="auto"/>
    </w:pPr>
    <w:rPr>
      <w:rFonts w:eastAsia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28790E"/>
    <w:rPr>
      <w:rFonts w:eastAsiaTheme="minorHAnsi" w:cstheme="minorBidi"/>
      <w:color w:val="auto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5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A52"/>
    <w:rPr>
      <w:rFonts w:ascii="Segoe UI" w:eastAsiaTheme="minorHAnsi" w:hAnsi="Segoe UI" w:cs="Segoe UI"/>
      <w:color w:val="aut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4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BB0"/>
    <w:rPr>
      <w:rFonts w:eastAsiaTheme="minorHAnsi" w:cstheme="minorBid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BB0"/>
    <w:rPr>
      <w:rFonts w:eastAsiaTheme="minorHAnsi" w:cstheme="minorBidi"/>
      <w:b/>
      <w:bCs/>
      <w:color w:val="auto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26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61A"/>
    <w:rPr>
      <w:rFonts w:eastAsia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5E26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61A"/>
    <w:rPr>
      <w:rFonts w:eastAsiaTheme="minorHAnsi" w:cstheme="minorBidi"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5E261A"/>
  </w:style>
  <w:style w:type="paragraph" w:styleId="TOC2">
    <w:name w:val="toc 2"/>
    <w:basedOn w:val="Normal"/>
    <w:next w:val="Normal"/>
    <w:autoRedefine/>
    <w:uiPriority w:val="39"/>
    <w:unhideWhenUsed/>
    <w:rsid w:val="005E261A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E261A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E261A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E261A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E261A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E261A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E261A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E261A"/>
    <w:pPr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6/09/relationships/commentsIds" Target="commentsIds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EDC2A2-B2D2-5144-BCC8-2D7AF6137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asz</dc:creator>
  <cp:keywords/>
  <dc:description/>
  <cp:lastModifiedBy>Jennifer Halasz</cp:lastModifiedBy>
  <cp:revision>4</cp:revision>
  <cp:lastPrinted>2017-03-28T15:29:00Z</cp:lastPrinted>
  <dcterms:created xsi:type="dcterms:W3CDTF">2018-01-18T16:13:00Z</dcterms:created>
  <dcterms:modified xsi:type="dcterms:W3CDTF">2018-04-19T17:10:00Z</dcterms:modified>
</cp:coreProperties>
</file>